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FDF2CC" w14:textId="0CB206CF" w:rsidR="00E82D7E" w:rsidRDefault="00E82D7E" w:rsidP="00E82D7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411E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64411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siRNA sequences used in this study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122"/>
        <w:gridCol w:w="6174"/>
      </w:tblGrid>
      <w:tr w:rsidR="00E82D7E" w14:paraId="1382BA06" w14:textId="77777777" w:rsidTr="00FF333B">
        <w:tc>
          <w:tcPr>
            <w:tcW w:w="2122" w:type="dxa"/>
          </w:tcPr>
          <w:p w14:paraId="635827CA" w14:textId="77777777" w:rsidR="00E82D7E" w:rsidRPr="00252921" w:rsidRDefault="00E82D7E" w:rsidP="00FF33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2921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252921">
              <w:rPr>
                <w:rFonts w:ascii="Times New Roman" w:hAnsi="Times New Roman" w:cs="Times New Roman"/>
                <w:sz w:val="24"/>
                <w:szCs w:val="24"/>
              </w:rPr>
              <w:t>ene</w:t>
            </w:r>
          </w:p>
        </w:tc>
        <w:tc>
          <w:tcPr>
            <w:tcW w:w="6174" w:type="dxa"/>
          </w:tcPr>
          <w:p w14:paraId="47FB6C9E" w14:textId="77777777" w:rsidR="00E82D7E" w:rsidRPr="00252921" w:rsidRDefault="00E82D7E" w:rsidP="00FF33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</w:rPr>
              <w:t>siRNA Sequence</w:t>
            </w:r>
          </w:p>
        </w:tc>
      </w:tr>
      <w:tr w:rsidR="00E82D7E" w14:paraId="11DF2ADB" w14:textId="77777777" w:rsidTr="00FF333B">
        <w:tc>
          <w:tcPr>
            <w:tcW w:w="2122" w:type="dxa"/>
          </w:tcPr>
          <w:p w14:paraId="19273CBE" w14:textId="77777777" w:rsidR="00E82D7E" w:rsidRPr="00252921" w:rsidRDefault="00E82D7E" w:rsidP="00FF33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trol siRNA</w:t>
            </w:r>
          </w:p>
        </w:tc>
        <w:tc>
          <w:tcPr>
            <w:tcW w:w="6174" w:type="dxa"/>
          </w:tcPr>
          <w:p w14:paraId="11520038" w14:textId="77777777" w:rsidR="00E82D7E" w:rsidRPr="00252921" w:rsidRDefault="00E82D7E" w:rsidP="00FF33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2921">
              <w:rPr>
                <w:rFonts w:ascii="Times New Roman" w:hAnsi="Times New Roman" w:cs="Times New Roman"/>
                <w:sz w:val="24"/>
                <w:szCs w:val="24"/>
              </w:rPr>
              <w:t>UUCUCCGAACGUGUCACGUTT</w:t>
            </w:r>
          </w:p>
        </w:tc>
      </w:tr>
      <w:tr w:rsidR="00E82D7E" w14:paraId="39F25634" w14:textId="77777777" w:rsidTr="00FF333B">
        <w:tc>
          <w:tcPr>
            <w:tcW w:w="2122" w:type="dxa"/>
          </w:tcPr>
          <w:p w14:paraId="397BC41D" w14:textId="77777777" w:rsidR="00E82D7E" w:rsidRPr="00252921" w:rsidRDefault="00E82D7E" w:rsidP="00FF33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MT1 siRNA</w:t>
            </w:r>
          </w:p>
        </w:tc>
        <w:tc>
          <w:tcPr>
            <w:tcW w:w="6174" w:type="dxa"/>
          </w:tcPr>
          <w:p w14:paraId="5C1F5AFC" w14:textId="77777777" w:rsidR="00E82D7E" w:rsidRPr="00252921" w:rsidRDefault="00E82D7E" w:rsidP="00FF33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2921">
              <w:rPr>
                <w:rFonts w:ascii="Times New Roman" w:hAnsi="Times New Roman" w:cs="Times New Roman"/>
                <w:sz w:val="24"/>
                <w:szCs w:val="24"/>
              </w:rPr>
              <w:t>CAATGAGACTGACATCAAA</w:t>
            </w:r>
          </w:p>
        </w:tc>
      </w:tr>
      <w:tr w:rsidR="00E82D7E" w14:paraId="04A7A2FD" w14:textId="77777777" w:rsidTr="00FF333B">
        <w:tc>
          <w:tcPr>
            <w:tcW w:w="2122" w:type="dxa"/>
          </w:tcPr>
          <w:p w14:paraId="20E1EEDF" w14:textId="77777777" w:rsidR="00E82D7E" w:rsidRPr="00252921" w:rsidRDefault="00E82D7E" w:rsidP="00FF33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MT3A siRNA</w:t>
            </w:r>
          </w:p>
        </w:tc>
        <w:tc>
          <w:tcPr>
            <w:tcW w:w="6174" w:type="dxa"/>
          </w:tcPr>
          <w:p w14:paraId="16959CA8" w14:textId="77777777" w:rsidR="00E82D7E" w:rsidRPr="00252921" w:rsidRDefault="00E82D7E" w:rsidP="00FF33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2921">
              <w:rPr>
                <w:rFonts w:ascii="Times New Roman" w:hAnsi="Times New Roman" w:cs="Times New Roman"/>
                <w:sz w:val="24"/>
                <w:szCs w:val="24"/>
              </w:rPr>
              <w:t>GCCTGGAGCCACCAGAAGA</w:t>
            </w:r>
          </w:p>
        </w:tc>
      </w:tr>
      <w:tr w:rsidR="00E82D7E" w14:paraId="17CC86F9" w14:textId="77777777" w:rsidTr="00FF333B">
        <w:tc>
          <w:tcPr>
            <w:tcW w:w="2122" w:type="dxa"/>
          </w:tcPr>
          <w:p w14:paraId="2E24821A" w14:textId="77777777" w:rsidR="00E82D7E" w:rsidRPr="00252921" w:rsidRDefault="00E82D7E" w:rsidP="00FF33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MT3B siRNA</w:t>
            </w:r>
          </w:p>
        </w:tc>
        <w:tc>
          <w:tcPr>
            <w:tcW w:w="6174" w:type="dxa"/>
          </w:tcPr>
          <w:p w14:paraId="499FF025" w14:textId="77777777" w:rsidR="00E82D7E" w:rsidRPr="00252921" w:rsidRDefault="00E82D7E" w:rsidP="00FF333B">
            <w:pPr>
              <w:tabs>
                <w:tab w:val="left" w:pos="70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2921">
              <w:rPr>
                <w:rFonts w:ascii="Times New Roman" w:hAnsi="Times New Roman" w:cs="Times New Roman"/>
                <w:sz w:val="24"/>
                <w:szCs w:val="24"/>
              </w:rPr>
              <w:t>GCAACGATCTCTCAAATGT</w:t>
            </w:r>
          </w:p>
        </w:tc>
      </w:tr>
      <w:tr w:rsidR="00E82D7E" w14:paraId="16348F48" w14:textId="77777777" w:rsidTr="00FF333B">
        <w:tc>
          <w:tcPr>
            <w:tcW w:w="2122" w:type="dxa"/>
          </w:tcPr>
          <w:p w14:paraId="1C62B588" w14:textId="04935114" w:rsidR="00E82D7E" w:rsidRPr="00252921" w:rsidRDefault="00157667" w:rsidP="00FF33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AF1 siRNA</w:t>
            </w:r>
          </w:p>
        </w:tc>
        <w:tc>
          <w:tcPr>
            <w:tcW w:w="6174" w:type="dxa"/>
          </w:tcPr>
          <w:p w14:paraId="11DAE94B" w14:textId="75B0DD46" w:rsidR="00E82D7E" w:rsidRPr="00252921" w:rsidRDefault="00157667" w:rsidP="00FF33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7667">
              <w:rPr>
                <w:rFonts w:ascii="Times New Roman" w:hAnsi="Times New Roman" w:cs="Times New Roman"/>
                <w:sz w:val="24"/>
                <w:szCs w:val="24"/>
              </w:rPr>
              <w:t>AAACCCAGGGCTGCCTTGGAAAAG</w:t>
            </w:r>
          </w:p>
        </w:tc>
      </w:tr>
    </w:tbl>
    <w:p w14:paraId="2F015518" w14:textId="612A5714" w:rsidR="00E82D7E" w:rsidRDefault="00E82D7E"/>
    <w:sectPr w:rsidR="00E82D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99F37F" w14:textId="77777777" w:rsidR="00A94C72" w:rsidRDefault="00A94C72" w:rsidP="00534E10">
      <w:r>
        <w:separator/>
      </w:r>
    </w:p>
  </w:endnote>
  <w:endnote w:type="continuationSeparator" w:id="0">
    <w:p w14:paraId="14A968FA" w14:textId="77777777" w:rsidR="00A94C72" w:rsidRDefault="00A94C72" w:rsidP="00534E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F03A4A" w14:textId="77777777" w:rsidR="00A94C72" w:rsidRDefault="00A94C72" w:rsidP="00534E10">
      <w:r>
        <w:separator/>
      </w:r>
    </w:p>
  </w:footnote>
  <w:footnote w:type="continuationSeparator" w:id="0">
    <w:p w14:paraId="69615026" w14:textId="77777777" w:rsidR="00A94C72" w:rsidRDefault="00A94C72" w:rsidP="00534E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2FF64C22-72E1-4184-A9EE-71946CAD4103}"/>
    <w:docVar w:name="KY_MEDREF_VERSION" w:val="3"/>
  </w:docVars>
  <w:rsids>
    <w:rsidRoot w:val="00485B53"/>
    <w:rsid w:val="00055D52"/>
    <w:rsid w:val="00157667"/>
    <w:rsid w:val="00252921"/>
    <w:rsid w:val="002640BD"/>
    <w:rsid w:val="002B1CF0"/>
    <w:rsid w:val="00342F52"/>
    <w:rsid w:val="00432959"/>
    <w:rsid w:val="00485B53"/>
    <w:rsid w:val="00534E10"/>
    <w:rsid w:val="005D5414"/>
    <w:rsid w:val="0064411E"/>
    <w:rsid w:val="006563CB"/>
    <w:rsid w:val="008148C2"/>
    <w:rsid w:val="00964A38"/>
    <w:rsid w:val="009B0B72"/>
    <w:rsid w:val="00A854C2"/>
    <w:rsid w:val="00A94C72"/>
    <w:rsid w:val="00BB0EFF"/>
    <w:rsid w:val="00BC4654"/>
    <w:rsid w:val="00DD463A"/>
    <w:rsid w:val="00E35B28"/>
    <w:rsid w:val="00E82D7E"/>
    <w:rsid w:val="00FB0870"/>
    <w:rsid w:val="00FE7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8DA99F"/>
  <w15:chartTrackingRefBased/>
  <w15:docId w15:val="{594E143E-D5AB-4B03-91EA-B4A3F18FB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4E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4E1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4E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4E10"/>
    <w:rPr>
      <w:sz w:val="18"/>
      <w:szCs w:val="18"/>
    </w:rPr>
  </w:style>
  <w:style w:type="table" w:styleId="a7">
    <w:name w:val="Table Grid"/>
    <w:basedOn w:val="a1"/>
    <w:uiPriority w:val="39"/>
    <w:rsid w:val="00534E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453765-7831-465C-80F8-90765AE07E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1</Pages>
  <Words>36</Words>
  <Characters>207</Characters>
  <Application>Microsoft Office Word</Application>
  <DocSecurity>0</DocSecurity>
  <Lines>1</Lines>
  <Paragraphs>1</Paragraphs>
  <ScaleCrop>false</ScaleCrop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 斌</dc:creator>
  <cp:keywords/>
  <dc:description/>
  <cp:lastModifiedBy>朱 斌</cp:lastModifiedBy>
  <cp:revision>13</cp:revision>
  <dcterms:created xsi:type="dcterms:W3CDTF">2021-02-04T07:45:00Z</dcterms:created>
  <dcterms:modified xsi:type="dcterms:W3CDTF">2021-08-27T03:32:00Z</dcterms:modified>
</cp:coreProperties>
</file>